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rPr>
          <w:b/>
          <w:b/>
          <w:sz w:val="32"/>
        </w:rPr>
      </w:pPr>
      <w:r>
        <w:rPr>
          <w:b/>
          <w:sz w:val="32"/>
        </w:rPr>
        <w:t>Supplemental Information</w:t>
      </w:r>
    </w:p>
    <w:p>
      <w:pPr>
        <w:pStyle w:val="NormalWeb"/>
        <w:spacing w:lineRule="auto" w:line="480"/>
        <w:rPr>
          <w:b/>
          <w:b/>
          <w:sz w:val="32"/>
        </w:rPr>
      </w:pPr>
      <w:r>
        <w:rPr>
          <w:b/>
          <w:sz w:val="32"/>
        </w:rPr>
      </w:r>
    </w:p>
    <w:p>
      <w:pPr>
        <w:pStyle w:val="NormalWeb"/>
        <w:spacing w:lineRule="auto" w:line="480"/>
        <w:rPr>
          <w:b/>
          <w:b/>
        </w:rPr>
      </w:pPr>
      <w:r>
        <w:rPr>
          <w:b/>
        </w:rPr>
        <w:t>Supplemental Material and Methods</w:t>
      </w:r>
    </w:p>
    <w:p>
      <w:pPr>
        <w:pStyle w:val="Normal"/>
        <w:spacing w:lineRule="auto" w:line="480"/>
        <w:jc w:val="both"/>
        <w:rPr>
          <w:rFonts w:ascii="Times New Roman" w:hAnsi="Times New Roman" w:cs="Times New Roman"/>
          <w:b/>
          <w:b/>
          <w:i/>
          <w:i/>
          <w:sz w:val="24"/>
          <w:szCs w:val="24"/>
          <w:lang w:val="en-GB"/>
        </w:rPr>
      </w:pPr>
      <w:r>
        <w:rPr>
          <w:rFonts w:cs="Times New Roman" w:ascii="Times New Roman" w:hAnsi="Times New Roman"/>
          <w:b/>
          <w:i/>
          <w:sz w:val="24"/>
          <w:szCs w:val="24"/>
          <w:lang w:val="en-GB"/>
        </w:rPr>
        <w:t>Quantification of band intensity.</w:t>
      </w:r>
    </w:p>
    <w:p>
      <w:pPr>
        <w:pStyle w:val="NormalWeb"/>
        <w:spacing w:lineRule="auto" w:line="480"/>
        <w:jc w:val="both"/>
        <w:rPr/>
      </w:pPr>
      <w:r>
        <w:rPr/>
        <w:t>Quantification of gel scans was performed using National Institutes of Health (NIH) ImageJ software.</w:t>
      </w:r>
    </w:p>
    <w:p>
      <w:pPr>
        <w:pStyle w:val="NormalWeb"/>
        <w:spacing w:lineRule="auto" w:line="480"/>
        <w:jc w:val="both"/>
        <w:rPr/>
      </w:pPr>
      <w:r>
        <w:rPr/>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Erasmus Ladder.</w:t>
      </w:r>
    </w:p>
    <w:p>
      <w:pPr>
        <w:pStyle w:val="Normal"/>
        <w:spacing w:lineRule="auto" w:line="480"/>
        <w:jc w:val="both"/>
        <w:rPr/>
      </w:pPr>
      <w:r>
        <w:rPr>
          <w:rFonts w:cs="Times New Roman" w:ascii="Times New Roman" w:hAnsi="Times New Roman"/>
          <w:sz w:val="24"/>
          <w:szCs w:val="24"/>
          <w:lang w:val="en-GB"/>
        </w:rPr>
        <w:t xml:space="preserve">We tested motor coordination of non-treated and iminosugar-treated </w:t>
      </w:r>
      <w:r>
        <w:rPr>
          <w:rFonts w:cs="Times New Roman" w:ascii="Times New Roman" w:hAnsi="Times New Roman"/>
          <w:i/>
          <w:sz w:val="24"/>
          <w:szCs w:val="24"/>
          <w:lang w:val="en-GB"/>
        </w:rPr>
        <w:t>Npc1</w:t>
      </w:r>
      <w:r>
        <w:rPr>
          <w:rFonts w:cs="Times New Roman" w:ascii="Times New Roman" w:hAnsi="Times New Roman"/>
          <w:sz w:val="24"/>
          <w:szCs w:val="24"/>
          <w:lang w:val="en-GB"/>
        </w:rPr>
        <w:t xml:space="preserve"> mice using the Erasmus Ladder. Details on the device and its software have been published before </w:t>
      </w:r>
      <w:r>
        <w:fldChar w:fldCharType="begin"/>
      </w:r>
      <w:r>
        <w:rPr>
          <w:sz w:val="24"/>
          <w:szCs w:val="24"/>
          <w:rFonts w:cs="Times New Roman" w:ascii="Times New Roman" w:hAnsi="Times New Roman"/>
          <w:lang w:val="en-US" w:eastAsia="en-US"/>
        </w:rPr>
        <w:instrText xml:space="preserve">ADDIN CSL_CITATION { "citationItems" : [ { "id" : "ITEM-1", "itemData" : { "DOI" : "10.1016/j.neuron.2008.03.016", "ISSN" : "1097-4199", "PMID" : "18498740", "abstract" : "The level of electrotonic coupling in the inferior olive is extremely high, but its functional role in cerebellar motor control remains elusive. Here, we subjected mice that lack olivary coupling to paradigms that require learning-dependent timing. Cx36-deficient mice showed impaired timing of both locomotion and eye-blink responses that were conditioned to a tone. The latencies of their olivary spike activities in response to the unconditioned stimulus were significantly more variable than those in wild-types. Whole-cell recordings of olivary neurons in vivo showed that these differences in spike timing result at least in part from altered interactions with their subthreshold oscillations. These results, combined with analyses of olivary activities in computer simulations at both the cellular and systems level, suggest that electrotonic coupling among olivary neurons by gap junctions is essential for proper timing of their action potentials and thereby for learning-dependent timing in cerebellar motor control.", "author" : [ { "dropping-particle" : "", "family" : "Giessen", "given" : "Ruben S", "non-dropping-particle" : "Van Der", "parse-names" : false, "suffix" : "" }, { "dropping-particle" : "", "family" : "Koekkoek", "given" : "Sebastiaan K", "non-dropping-particle" : "", "parse-names" : false, "suffix" : "" }, { "dropping-particle" : "", "family" : "Dorp", "given" : "Stijn", "non-dropping-particle" : "van", "parse-names" : false, "suffix" : "" }, { "dropping-particle" : "", "family" : "Gruijl", "given" : "Jornt R", "non-dropping-particle" : "De", "parse-names" : false, "suffix" : "" }, { "dropping-particle" : "", "family" : "Cupido", "given" : "Alexander", "non-dropping-particle" : "", "parse-names" : false, "suffix" : "" }, { "dropping-particle" : "", "family" : "Khosrovani", "given" : "Sara", "non-dropping-particle" : "", "parse-names" : false, "suffix" : "" }, { "dropping-particle" : "", "family" : "Dortland", "given" : "Bjorn", "non-dropping-particle" : "", "parse-names" : false, "suffix" : "" }, { "dropping-particle" : "", "family" : "Wellershaus", "given" : "Kerstin", "non-dropping-particle" : "", "parse-names" : false, "suffix" : "" }, { "dropping-particle" : "", "family" : "Degen", "given" : "Joachim", "non-dropping-particle" : "", "parse-names" : false, "suffix" : "" }, { "dropping-particle" : "", "family" : "Deuchars", "given" : "Jim", "non-dropping-particle" : "", "parse-names" : false, "suffix" : "" }, { "dropping-particle" : "", "family" : "Fuchs", "given" : "Elke C", "non-dropping-particle" : "", "parse-names" : false, "suffix" : "" }, { "dropping-particle" : "", "family" : "Monyer", "given" : "Hannah", "non-dropping-particle" : "", "parse-names" : false, "suffix" : "" }, { "dropping-particle" : "", "family" : "Willecke", "given" : "Klaus", "non-dropping-particle" : "", "parse-names" : false, "suffix" : "" }, { "dropping-particle" : "", "family" : "Jeu", "given" : "Marcel T G", "non-dropping-particle" : "De", "parse-names" : false, "suffix" : "" }, { "dropping-particle" : "", "family" : "Zeeuw", "given" : "Chris I", "non-dropping-particle" : "De", "parse-names" : false, "suffix" : "" } ], "container-title" : "Neuron", "id" : "ITEM-1", "issue" : "4", "issued" : { "date-parts" : [ [ "2008", "5", "22" ] ] }, "page" : "599-612", "title" : "Role of olivary electrical coupling in cerebellar motor learning.", "type" : "article-journal", "volume" : "58" }, "uris" : [ "http://www.mendeley.com/documents/?uuid=a1b261fb-882b-4f1a-8284-650d7f1a159b" ] }, { "id" : "ITEM-2", "itemData" : { "DOI" : "10.1111/j.1601-183X.2011.00763.x", "ISSN" : "1601-183X", "PMID" : "22257369", "abstract" : "Fragile X syndrome (FXS) is the most common inherited form of intellectual disability. Patients with FXS do not only suffer from cognitive problems, but also from abnormalities/deficits in procedural memory formation. It has been proposed that a lack of fragile X mental retardation protein (FMRP) leads to altered long-term plasticity by deregulation of various translational processes at the synapses, and that part of these impairments might be rescued by the inhibition of type I metabotropic glutamate receptors (mGluRs). We recently developed the Erasmus Ladder, which allows us to test, without any invasive approaches, simultaneously, both procedural memory formation and avoidance behavior during unperturbed and perturbed locomotion in mice. Here, we investigated the impact of a potent and selective mGluR5 inhibitor (Fenobam) on the behavior of Fmr1 KO mice during the Erasmus Ladder task. Fmr1 KO mice showed deficits in associative motor learning as well as avoidance behavior, both of which were rescued by intraperitoneal administration of Fenobam. While the Fmr1 KO mice did benefit from the treatment, control littermates suffered from a significant negative side effect in that their motor learning skills, but not their avoidance behavior, were significantly affected. On the basis of these studies in the FXS animal model, it may be worthwhile to investigate the effects of mGluR inhibitors on both the cognitive functions and procedural skills in FXS patients. However, the use of mGluR inhibitors appears to be strongly contraindicated in healthy controls or non-FXS patients with intellectual disability.", "author" : [ { "dropping-particle" : "", "family" : "Vinueza Veloz", "given" : "M F", "non-dropping-particle" : "", "parse-names" : false, "suffix" : "" }, { "dropping-particle" : "", "family" : "Buijsen", "given" : "R A M", "non-dropping-particle" : "", "parse-names" : false, "suffix" : "" }, { "dropping-particle" : "", "family" : "Willemsen", "given" : "R", "non-dropping-particle" : "", "parse-names" : false, "suffix" : "" }, { "dropping-particle" : "", "family" : "Cupido", "given" : "A", "non-dropping-particle" : "", "parse-names" : false, "suffix" : "" }, { "dropping-particle" : "", "family" : "Bosman", "given" : "L W J", "non-dropping-particle" : "", "parse-names" : false, "suffix" : "" }, { "dropping-particle" : "", "family" : "Koekkoek", "given" : "S K E", "non-dropping-particle" : "", "parse-names" : false, "suffix" : "" }, { "dropping-particle" : "", "family" : "Potters", "given" : "J W", "non-dropping-particle" : "", "parse-names" : false, "suffix" : "" }, { "dropping-particle" : "", "family" : "Oostra", "given" : "B A", "non-dropping-particle" : "", "parse-names" : false, "suffix" : "" }, { "dropping-particle" : "", "family" : "Zeeuw", "given" : "C I", "non-dropping-particle" : "De", "parse-names" : false, "suffix" : "" } ], "container-title" : "Genes Brain Behav.", "id" : "ITEM-2", "issue" : "3", "issued" : { "date-parts" : [ [ "2012", "4" ] ] }, "page" : "325-31", "title" : "The effect of an mGluR5 inhibitor on procedural memory and avoidance discrimination impairments in Fmr1 KO mice.", "type" : "article-journal", "volume" : "11" }, "uris" : [ "http://www.mendeley.com/documents/?uuid=ec41c40f-fbd5-408f-b35e-172eb675566e" ] }, { "id" : "ITEM-3", "itemData" : { "DOI" : "10.1007/s00429-014-0870-1", "ISSN" : "1863-2661", "PMID" : "25139623", "abstract" : "Synaptic and intrinsic processing in Purkinje cells, interneurons and granule cells of the cerebellar cortex have been shown to underlie various relatively simple, single-joint, reflex types of motor learning, including eyeblink conditioning and adaptation of the vestibulo-ocular reflex. However, to what extent these processes contribute to more complex, multi-joint motor behaviors, such as locomotion performance and adaptation during obstacle crossing, is not well understood. Here, we investigated these functions using the Erasmus Ladder in cell-specific mouse mutant lines that suffer from impaired Purkinje cell output (Pcd), Purkinje cell potentiation (L7-Pp2b), molecular layer interneuron output (L7-\u0394\u03b32), and granule cell output (\u03b16-Cacna1a). We found that locomotion performance was severely impaired with small steps and long step times in Pcd and L7-Pp2b mice, whereas it was mildly altered in L7-\u0394\u03b32 and not significantly affected in \u03b16-Cacna1a mice. Locomotion adaptation triggered by pairing obstacle appearances with preceding tones at fixed time intervals was impaired in all four mouse lines, in that they all showed inaccurate and inconsistent adaptive walking patterns. Furthermore, all mutants exhibited altered front-hind and left-right interlimb coordination during both performance and adaptation, and inconsistent walking stepping patterns while crossing obstacles. Instead, motivation and avoidance behavior were not compromised in any of the mutants during the Erasmus Ladder task. Our findings indicate that cell type-specific abnormalities in cerebellar microcircuitry can translate into pronounced impairments in locomotion performance and adaptation as well as interlimb coordination, highlighting the general role of the cerebellar cortex in spatiotemporal control of complex multi-joint movements.", "author" : [ { "dropping-particle" : "", "family" : "Vinueza Veloz", "given" : "Mar\u00eda Fernanda", "non-dropping-particle" : "", "parse-names" : false, "suffix" : "" }, { "dropping-particle" : "", "family" : "Zhou", "given" : "Kuikui", "non-dropping-particle" : "", "parse-names" : false, "suffix" : "" }, { "dropping-particle" : "", "family" : "Bosman", "given" : "Laurens W J", "non-dropping-particle" : "", "parse-names" : false, "suffix" : "" }, { "dropping-particle" : "", "family" : "Potters", "given" : "Jan-Willem", "non-dropping-particle" : "", "parse-names" : false, "suffix" : "" }, { "dropping-particle" : "", "family" : "Negrello", "given" : "Mario", "non-dropping-particle" : "", "parse-names" : false, "suffix" : "" }, { "dropping-particle" : "", "family" : "Seepers", "given" : "Robert M", "non-dropping-particle" : "", "parse-names" : false, "suffix" : "" }, { "dropping-particle" : "", "family" : "Strydis", "given" : "Christos", "non-dropping-particle" : "", "parse-names" : false, "suffix" : "" }, { "dropping-particle" : "", "family" : "Koekkoek", "given" : "Sebastiaan K E", "non-dropping-particle" : "", "parse-names" : false, "suffix" : "" }, { "dropping-particle" : "", "family" : "Zeeuw", "given" : "Chris I", "non-dropping-particle" : "De", "parse-names" : false, "suffix" : "" } ], "container-title" : "Brain Struct Funct.", "id" : "ITEM-3", "issued" : { "date-parts" : [ [ "2014", "8", "20" ] ] }, "title" : "Cerebellar control of gait and interlimb coordination.", "type" : "article-journal", "volume" : "[Epub]" }, "uris" : [ "http://www.mendeley.com/documents/?uuid=1c6de6f4-182f-4de4-91d5-24b78312ae93" ] } ], "mendeley" : { "formattedCitation" : "[1\u20133]", "plainTextFormattedCitation" : "[1\u20133]", "previouslyFormattedCitation" : "[1\u2013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In short, the Erasmus Ladder consists of a horizontal ladder between two shelter boxes, each equipped with an LED spotlight in the roof and two pressurized air outlets in the back (http://www.noldus.com/animal-behavior-research/products/erasmusladder). The light and air stimuli serve as cues controlling the moment of departure of the mice. The ladder itself has 37 rungs on each side and each rung is equipped with a custom-made pressure sensor that is continuously monitored, while mice are walking on the rungs. Moreover, each rung can be displaced vertically following a command from the control system so as to study the reaction of the mouse to appearance of an unexpected obstacle following a preceding tone. In the standard position even-numbered rungs are elevated by 6 mm on one side, whereas odd-numbered rungs are elevated on the other side, together creating a left/right alternating pattern. Both the recording and stimulating parts of the setup are controlled by software written in LabView (National Instruments, Austin, TX, USA) operating at a fixed cycle of 2 ms. All data collected are stored in a relational database (MySQL, Oracle, Redwood Shores, CA, USA) and subsequently processed and analyzed off-line using custom-written software in LabView and Python (Python Software Foundation, Beaverton, OR, USA) as well as SPSS (IBM Sorporation, Armonk, NY, USA). </w:t>
      </w:r>
    </w:p>
    <w:p>
      <w:pPr>
        <w:pStyle w:val="Normal"/>
        <w:spacing w:lineRule="auto" w:line="480"/>
        <w:jc w:val="both"/>
        <w:rPr/>
      </w:pPr>
      <w:r>
        <w:rPr>
          <w:rFonts w:cs="Times New Roman" w:ascii="Times New Roman" w:hAnsi="Times New Roman"/>
          <w:sz w:val="24"/>
          <w:szCs w:val="24"/>
          <w:lang w:val="en-GB"/>
        </w:rPr>
        <w:t xml:space="preserve">For the current study we followed a modified version of a previously developed protocol </w:t>
      </w:r>
      <w:r>
        <w:fldChar w:fldCharType="begin"/>
      </w:r>
      <w:r>
        <w:rPr>
          <w:sz w:val="24"/>
          <w:szCs w:val="24"/>
          <w:rFonts w:cs="Times New Roman" w:ascii="Times New Roman" w:hAnsi="Times New Roman"/>
          <w:lang w:val="en-GB" w:eastAsia="en-US"/>
        </w:rPr>
        <w:instrText xml:space="preserve">ADDIN CSL_CITATION { "citationItems" : [ { "id" : "ITEM-1", "itemData" : { "DOI" : "10.1007/s00429-014-0870-1", "ISSN" : "1863-2661", "PMID" : "25139623", "abstract" : "Synaptic and intrinsic processing in Purkinje cells, interneurons and granule cells of the cerebellar cortex have been shown to underlie various relatively simple, single-joint, reflex types of motor learning, including eyeblink conditioning and adaptation of the vestibulo-ocular reflex. However, to what extent these processes contribute to more complex, multi-joint motor behaviors, such as locomotion performance and adaptation during obstacle crossing, is not well understood. Here, we investigated these functions using the Erasmus Ladder in cell-specific mouse mutant lines that suffer from impaired Purkinje cell output (Pcd), Purkinje cell potentiation (L7-Pp2b), molecular layer interneuron output (L7-\u0394\u03b32), and granule cell output (\u03b16-Cacna1a). We found that locomotion performance was severely impaired with small steps and long step times in Pcd and L7-Pp2b mice, whereas it was mildly altered in L7-\u0394\u03b32 and not significantly affected in \u03b16-Cacna1a mice. Locomotion adaptation triggered by pairing obstacle appearances with preceding tones at fixed time intervals was impaired in all four mouse lines, in that they all showed inaccurate and inconsistent adaptive walking patterns. Furthermore, all mutants exhibited altered front-hind and left-right interlimb coordination during both performance and adaptation, and inconsistent walking stepping patterns while crossing obstacles. Instead, motivation and avoidance behavior were not compromised in any of the mutants during the Erasmus Ladder task. Our findings indicate that cell type-specific abnormalities in cerebellar microcircuitry can translate into pronounced impairments in locomotion performance and adaptation as well as interlimb coordination, highlighting the general role of the cerebellar cortex in spatiotemporal control of complex multi-joint movements.", "author" : [ { "dropping-particle" : "", "family" : "Vinueza Veloz", "given" : "Mar\u00eda Fernanda", "non-dropping-particle" : "", "parse-names" : false, "suffix" : "" }, { "dropping-particle" : "", "family" : "Zhou", "given" : "Kuikui", "non-dropping-particle" : "", "parse-names" : false, "suffix" : "" }, { "dropping-particle" : "", "family" : "Bosman", "given" : "Laurens W J", "non-dropping-particle" : "", "parse-names" : false, "suffix" : "" }, { "dropping-particle" : "", "family" : "Potters", "given" : "Jan-Willem", "non-dropping-particle" : "", "parse-names" : false, "suffix" : "" }, { "dropping-particle" : "", "family" : "Negrello", "given" : "Mario", "non-dropping-particle" : "", "parse-names" : false, "suffix" : "" }, { "dropping-particle" : "", "family" : "Seepers", "given" : "Robert M", "non-dropping-particle" : "", "parse-names" : false, "suffix" : "" }, { "dropping-particle" : "", "family" : "Strydis", "given" : "Christos", "non-dropping-particle" : "", "parse-names" : false, "suffix" : "" }, { "dropping-particle" : "", "family" : "Koekkoek", "given" : "Sebastiaan K E", "non-dropping-particle" : "", "parse-names" : false, "suffix" : "" }, { "dropping-particle" : "", "family" : "Zeeuw", "given" : "Chris I", "non-dropping-particle" : "De", "parse-names" : false, "suffix" : "" } ], "container-title" : "Brain Struct Funct.", "id" : "ITEM-1", "issued" : { "date-parts" : [ [ "2014", "8", "20" ] ] }, "title" : "Cerebellar control of gait and interlimb coordination.", "type" : "article-journal", "volume" : "[Epub]" }, "uris" : [ "http://www.mendeley.com/documents/?uuid=1c6de6f4-182f-4de4-91d5-24b78312ae93"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3]</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In principle, if health status permitted, each mouse had to perform 1 daily session during 5 days at the age of 6 weeks and 1 daily session during 2 days at the age of 9 and 10 weeks. The sessions for the 6 weeks-old stage included in consecutive order 3 non-perturbed sessions so as to adjust to the apparatus, 1 fix-obstacle session during which rung number 19 remained always elevated by 18 mm (i.e. 12 mm above the walking path), and 1 paired session in which the unconditioned stimulus (i.e. elevated rung) was provided at a random location on the right side 200 ms following the onset of the conditioned stimulus (i.e. a tone), which in turn depended on the predicted trajectory of the mouse (for details see </w:t>
      </w:r>
      <w:r>
        <w:fldChar w:fldCharType="begin"/>
      </w:r>
      <w:r>
        <w:rPr>
          <w:sz w:val="24"/>
          <w:szCs w:val="24"/>
          <w:rFonts w:cs="Times New Roman" w:ascii="Times New Roman" w:hAnsi="Times New Roman"/>
          <w:lang w:val="en-GB" w:eastAsia="en-US"/>
        </w:rPr>
        <w:instrText xml:space="preserve">ADDIN CSL_CITATION { "citationItems" : [ { "id" : "ITEM-1", "itemData" : { "DOI" : "10.1016/j.neuron.2008.03.016", "ISSN" : "1097-4199", "PMID" : "18498740", "abstract" : "The level of electrotonic coupling in the inferior olive is extremely high, but its functional role in cerebellar motor control remains elusive. Here, we subjected mice that lack olivary coupling to paradigms that require learning-dependent timing. Cx36-deficient mice showed impaired timing of both locomotion and eye-blink responses that were conditioned to a tone. The latencies of their olivary spike activities in response to the unconditioned stimulus were significantly more variable than those in wild-types. Whole-cell recordings of olivary neurons in vivo showed that these differences in spike timing result at least in part from altered interactions with their subthreshold oscillations. These results, combined with analyses of olivary activities in computer simulations at both the cellular and systems level, suggest that electrotonic coupling among olivary neurons by gap junctions is essential for proper timing of their action potentials and thereby for learning-dependent timing in cerebellar motor control.", "author" : [ { "dropping-particle" : "", "family" : "Giessen", "given" : "Ruben S", "non-dropping-particle" : "Van Der", "parse-names" : false, "suffix" : "" }, { "dropping-particle" : "", "family" : "Koekkoek", "given" : "Sebastiaan K", "non-dropping-particle" : "", "parse-names" : false, "suffix" : "" }, { "dropping-particle" : "", "family" : "Dorp", "given" : "Stijn", "non-dropping-particle" : "van", "parse-names" : false, "suffix" : "" }, { "dropping-particle" : "", "family" : "Gruijl", "given" : "Jornt R", "non-dropping-particle" : "De", "parse-names" : false, "suffix" : "" }, { "dropping-particle" : "", "family" : "Cupido", "given" : "Alexander", "non-dropping-particle" : "", "parse-names" : false, "suffix" : "" }, { "dropping-particle" : "", "family" : "Khosrovani", "given" : "Sara", "non-dropping-particle" : "", "parse-names" : false, "suffix" : "" }, { "dropping-particle" : "", "family" : "Dortland", "given" : "Bjorn", "non-dropping-particle" : "", "parse-names" : false, "suffix" : "" }, { "dropping-particle" : "", "family" : "Wellershaus", "given" : "Kerstin", "non-dropping-particle" : "", "parse-names" : false, "suffix" : "" }, { "dropping-particle" : "", "family" : "Degen", "given" : "Joachim", "non-dropping-particle" : "", "parse-names" : false, "suffix" : "" }, { "dropping-particle" : "", "family" : "Deuchars", "given" : "Jim", "non-dropping-particle" : "", "parse-names" : false, "suffix" : "" }, { "dropping-particle" : "", "family" : "Fuchs", "given" : "Elke C", "non-dropping-particle" : "", "parse-names" : false, "suffix" : "" }, { "dropping-particle" : "", "family" : "Monyer", "given" : "Hannah", "non-dropping-particle" : "", "parse-names" : false, "suffix" : "" }, { "dropping-particle" : "", "family" : "Willecke", "given" : "Klaus", "non-dropping-particle" : "", "parse-names" : false, "suffix" : "" }, { "dropping-particle" : "", "family" : "Jeu", "given" : "Marcel T G", "non-dropping-particle" : "De", "parse-names" : false, "suffix" : "" }, { "dropping-particle" : "", "family" : "Zeeuw", "given" : "Chris I", "non-dropping-particle" : "De", "parse-names" : false, "suffix" : "" } ], "container-title" : "Neuron", "id" : "ITEM-1", "issue" : "4", "issued" : { "date-parts" : [ [ "2008", "5", "22" ] ] }, "page" : "599-612", "title" : "Role of olivary electrical coupling in cerebellar motor learning.", "type" : "article-journal", "volume" : "58" }, "uris" : [ "http://www.mendeley.com/documents/?uuid=a1b261fb-882b-4f1a-8284-650d7f1a159b"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The sessions for the 9 and 10 weeks-old stages included 1 non-perturbed session followed by 1 fix-obstacle session. During all sessions mice had to walk back and forth between the 2 shelter boxes, and during all sessions, which always included 45 trials, we took step time as the main outcome parameter, which was defined as the time (in ms) that elapses between the onsets of two consecutive touches on the rungs.</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rFonts w:ascii="Times New Roman" w:hAnsi="Times New Roman" w:cs="Times New Roman"/>
          <w:b/>
          <w:b/>
          <w:i/>
          <w:i/>
          <w:sz w:val="24"/>
          <w:szCs w:val="24"/>
        </w:rPr>
      </w:pPr>
      <w:r>
        <w:rPr>
          <w:rFonts w:cs="Times New Roman" w:ascii="Times New Roman" w:hAnsi="Times New Roman"/>
          <w:b/>
          <w:i/>
          <w:sz w:val="24"/>
          <w:szCs w:val="24"/>
        </w:rPr>
        <w:t>Immnohistochemistry.</w:t>
      </w:r>
    </w:p>
    <w:p>
      <w:pPr>
        <w:pStyle w:val="Normal"/>
        <w:spacing w:lineRule="auto" w:line="480" w:before="280" w:after="28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rotocol as described in the “Materials and Methods” section with the following additions. Tissue sections were incubated with primary antibody being either polyclonal rabbit IgG anti-Iba-1 (#019-19741, 1:200; Wako Pure Chemical Industries, Osaka, Japan) or rat monoclonal IgG2b anti-F4/80 (MCA497GA, 1:500; AbD Serotec, Oxford, UK).</w:t>
      </w:r>
      <w:r>
        <w:rPr>
          <w:rFonts w:cs="Times New Roman" w:ascii="Times New Roman" w:hAnsi="Times New Roman"/>
          <w:sz w:val="24"/>
          <w:lang w:val="en-GB"/>
        </w:rPr>
        <w:t xml:space="preserve"> </w:t>
      </w:r>
      <w:r>
        <w:rPr>
          <w:rFonts w:eastAsia="Times New Roman" w:cs="Times New Roman" w:ascii="Times New Roman" w:hAnsi="Times New Roman"/>
          <w:sz w:val="24"/>
          <w:szCs w:val="24"/>
          <w:lang w:val="en-GB"/>
        </w:rPr>
        <w:t xml:space="preserve">Tissue sections were stained with </w:t>
      </w:r>
      <w:r>
        <w:rPr>
          <w:rFonts w:cs="Times New Roman" w:ascii="Times New Roman" w:hAnsi="Times New Roman"/>
          <w:sz w:val="24"/>
          <w:lang w:val="en-GB"/>
        </w:rPr>
        <w:t>Luxol fast blue according to Klüver in combination with periodic acid-Schiff (Klüver-PAS).</w:t>
      </w:r>
    </w:p>
    <w:p>
      <w:pPr>
        <w:pStyle w:val="Normal"/>
        <w:spacing w:lineRule="auto" w:line="480" w:before="280" w:after="28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Web"/>
        <w:spacing w:lineRule="auto" w:line="480"/>
        <w:rPr>
          <w:b/>
          <w:b/>
        </w:rPr>
      </w:pPr>
      <w:r>
        <w:rPr>
          <w:b/>
        </w:rPr>
        <w:t>Supplemental Results</w:t>
      </w:r>
    </w:p>
    <w:p>
      <w:pPr>
        <w:pStyle w:val="NormalWeb"/>
        <w:spacing w:lineRule="auto" w:line="480"/>
        <w:rPr>
          <w:b/>
          <w:b/>
        </w:rPr>
      </w:pPr>
      <w:r>
        <w:rPr>
          <w:b/>
        </w:rPr>
      </w:r>
    </w:p>
    <w:p>
      <w:pPr>
        <w:pStyle w:val="NormalWeb"/>
        <w:spacing w:lineRule="auto" w:line="480"/>
        <w:jc w:val="both"/>
        <w:rPr>
          <w:b/>
          <w:b/>
          <w:i/>
          <w:i/>
        </w:rPr>
      </w:pPr>
      <w:r>
        <w:rPr>
          <w:b/>
          <w:i/>
        </w:rPr>
        <w:t>Erasmus Ladder.</w:t>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o evaluate the effect of pharmacological inhibition of GBA2</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on motor coordination we tested non-treated mice (</w:t>
      </w:r>
      <w:r>
        <w:rPr>
          <w:rFonts w:cs="Times New Roman" w:ascii="Times New Roman" w:hAnsi="Times New Roman"/>
          <w:i/>
          <w:sz w:val="24"/>
          <w:szCs w:val="24"/>
          <w:lang w:val="en-GB"/>
        </w:rPr>
        <w:t>Npc1</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 xml:space="preserve">n = 4;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 xml:space="preserve">n = 5;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n = 4) and iminosugar-treated mice (</w:t>
      </w:r>
      <w:r>
        <w:rPr>
          <w:rFonts w:cs="Times New Roman" w:ascii="Times New Roman" w:hAnsi="Times New Roman"/>
          <w:i/>
          <w:sz w:val="24"/>
          <w:szCs w:val="24"/>
          <w:lang w:val="en-GB"/>
        </w:rPr>
        <w:t>Npc1</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 xml:space="preserve">n = 6;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vertAlign w:val="superscript"/>
          <w:lang w:val="en-GB"/>
        </w:rPr>
        <w:t xml:space="preserve"> </w:t>
      </w:r>
      <w:r>
        <w:rPr>
          <w:rFonts w:cs="Times New Roman" w:ascii="Times New Roman" w:hAnsi="Times New Roman"/>
          <w:sz w:val="24"/>
          <w:szCs w:val="24"/>
          <w:lang w:val="en-GB"/>
        </w:rPr>
        <w:t xml:space="preserve">n = 6;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n = 6) on the Erasmus Ladder. At the end of the 6 weeks-old stage (i.e. the paired session) there was a significant effect of genotype in the step times of the non-treated group (non-treat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28), but not in those of the iminosugar-treated group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750). Moreover, post-hoc analysis (LSD) indicated that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mice needed significantly longer time to make a single step than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or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22;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15) (see Fig. 3G). Similarly, at 9 weeks of age there was also a highly significant main effect of genotype in the step times of the group of non-treated animals (non-perturbed non-treat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01 and fix-obstacle non-treat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02), but less so in those of the iminosugar-treated animals (non-perturbed iminosugar-treated</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56 and fix-obstacle iminosugar-treat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47). Further post-hoc analysis demonstrated that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showed significantly longer step times than control mice during the non-perturbed session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01;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0.001) and the fix-obstacle session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02;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0.001), whereas these differences were not observed for the iminosugar-treated animals during the fix-obstacle session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60;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 xml:space="preserve">0.022) (Fig. 3G). A direct comparison between the step times of treated and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animals during the sessions of the 6 and 9 weeks stages also showed a significant difference (6 weeks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218;  9 weeks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16). After 9 weeks, non-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animals reached humane endpoint in that they showed substantially weight loss, generalized decreased grooming and severe ataxia, and according to the ethical protocol they had to be sacrificed. However, the health conditions of the iminosugar-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w:t>
      </w:r>
      <w:r>
        <w:rPr>
          <w:rFonts w:cs="Times New Roman" w:ascii="Times New Roman" w:hAnsi="Times New Roman"/>
          <w:sz w:val="24"/>
          <w:szCs w:val="24"/>
          <w:lang w:val="en-GB"/>
        </w:rPr>
        <w:t xml:space="preserve"> mice were sufficient to test them once more. At 10 weeks of age there was a significant main effect of genotype in the step times of the iminosugar-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mice (non-perturb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fix obstacle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Indeed, post-hoc analysis (LSD) demonstrated that at 10 weeks of age iminosugar-treated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mice needed significantly longer time than the control mice to make a single step during the non-perturbed session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 0.001;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lt; 0.001) and the fix-obstacle session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lt; 0.001;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 xml:space="preserve">vs. </w:t>
      </w:r>
      <w:r>
        <w:rPr>
          <w:rFonts w:cs="Times New Roman" w:ascii="Times New Roman" w:hAnsi="Times New Roman"/>
          <w:i/>
          <w:sz w:val="24"/>
          <w:szCs w:val="24"/>
          <w:lang w:val="en-GB"/>
        </w:rPr>
        <w:t>Npc1</w:t>
      </w:r>
      <w:r>
        <w:rPr>
          <w:rFonts w:cs="Times New Roman" w:ascii="Times New Roman" w:hAnsi="Times New Roman"/>
          <w:i/>
          <w:sz w:val="24"/>
          <w:szCs w:val="24"/>
          <w:vertAlign w:val="superscript"/>
          <w:lang w:val="en-GB"/>
        </w:rPr>
        <w:t xml:space="preserve">+/- </w:t>
      </w:r>
      <w:r>
        <w:rPr>
          <w:rFonts w:cs="Times New Roman" w:ascii="Times New Roman" w:hAnsi="Times New Roman"/>
          <w:i/>
          <w:sz w:val="24"/>
          <w:szCs w:val="24"/>
          <w:lang w:val="en-GB"/>
        </w:rPr>
        <w:t xml:space="preserve">p = </w:t>
      </w:r>
      <w:r>
        <w:rPr>
          <w:rFonts w:cs="Times New Roman" w:ascii="Times New Roman" w:hAnsi="Times New Roman"/>
          <w:sz w:val="24"/>
          <w:szCs w:val="24"/>
          <w:lang w:val="en-GB"/>
        </w:rPr>
        <w:t>&lt; 0.001) (Fig. 3G). Thus, as time progressed iminosugar-treated</w:t>
      </w:r>
      <w:r>
        <w:rPr>
          <w:rFonts w:cs="Times New Roman" w:ascii="Times New Roman" w:hAnsi="Times New Roman"/>
          <w:i/>
          <w:sz w:val="24"/>
          <w:szCs w:val="24"/>
          <w:lang w:val="en-GB"/>
        </w:rPr>
        <w:t xml:space="preserve"> Npc1</w:t>
      </w:r>
      <w:r>
        <w:rPr>
          <w:rFonts w:cs="Times New Roman" w:ascii="Times New Roman" w:hAnsi="Times New Roman"/>
          <w:i/>
          <w:sz w:val="24"/>
          <w:szCs w:val="24"/>
          <w:vertAlign w:val="superscript"/>
          <w:lang w:val="en-GB"/>
        </w:rPr>
        <w:t xml:space="preserve">-/- </w:t>
      </w:r>
      <w:r>
        <w:rPr>
          <w:rFonts w:cs="Times New Roman" w:ascii="Times New Roman" w:hAnsi="Times New Roman"/>
          <w:sz w:val="24"/>
          <w:szCs w:val="24"/>
          <w:lang w:val="en-GB"/>
        </w:rPr>
        <w:t>mice also developed impaired motor coordination, but the onset of motor impairments was delayed by about four weeks.</w:t>
      </w:r>
      <w:r>
        <w:br w:type="page"/>
      </w:r>
    </w:p>
    <w:p>
      <w:pPr>
        <w:pStyle w:val="NormalWeb"/>
        <w:spacing w:lineRule="auto" w:line="480"/>
        <w:rPr>
          <w:b/>
          <w:b/>
        </w:rPr>
      </w:pPr>
      <w:r>
        <w:rPr>
          <w:b/>
        </w:rPr>
        <w:t>References</w:t>
      </w:r>
    </w:p>
    <w:p>
      <w:pPr>
        <w:pStyle w:val="NormalWeb"/>
        <w:spacing w:lineRule="auto" w:line="480"/>
        <w:rPr>
          <w:b/>
          <w:b/>
        </w:rPr>
      </w:pPr>
      <w:r>
        <w:rPr>
          <w:b/>
        </w:rPr>
      </w:r>
    </w:p>
    <w:p>
      <w:pPr>
        <w:pStyle w:val="NormalWeb"/>
        <w:ind w:left="640" w:hanging="64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 xml:space="preserve">1. </w:t>
        <w:tab/>
        <w:t>Van Der Giessen RS, Koekkoek SK, van Dorp S, De Gruijl JR, Cupido A, Khosrovani S, et al. Role of olivary electrical coupling in cerebellar motor learning. Neuron. 2008;58: 599–612. doi:10.1016/j.neuron.2008.03.016</w:t>
      </w:r>
    </w:p>
    <w:p>
      <w:pPr>
        <w:pStyle w:val="NormalWeb"/>
        <w:ind w:left="640" w:hanging="640"/>
        <w:rPr>
          <w:lang w:val="en-US" w:eastAsia="en-US"/>
        </w:rPr>
      </w:pPr>
      <w:r>
        <w:rPr>
          <w:lang w:val="en-US" w:eastAsia="en-US"/>
        </w:rPr>
        <w:t xml:space="preserve">2. </w:t>
        <w:tab/>
        <w:t>Vinueza Veloz MF, Buijsen RAM, Willemsen R, Cupido A, Bosman LWJ, Koekkoek SKE, et al. The effect of an mGluR5 inhibitor on procedural memory and avoidance discrimination impairments in Fmr1 KO mice. Genes Brain Behav. 2012;11: 325–31. doi:10.1111/j.1601-183X.2011.00763.x</w:t>
      </w:r>
    </w:p>
    <w:p>
      <w:pPr>
        <w:pStyle w:val="NormalWeb"/>
        <w:ind w:left="640" w:hanging="640"/>
        <w:rPr>
          <w:lang w:val="en-US" w:eastAsia="en-US"/>
        </w:rPr>
      </w:pPr>
      <w:r>
        <w:rPr>
          <w:lang w:val="en-US" w:eastAsia="en-US"/>
        </w:rPr>
        <w:t xml:space="preserve">3. </w:t>
        <w:tab/>
        <w:t xml:space="preserve">Vinueza Veloz MF, Zhou K, Bosman LWJ, Potters J-W, Negrello M, Seepers RM, et al. Cerebellar control of gait and interlimb coordination. Brain Struct Funct. 2014;[Epub]. doi:10.1007/s00429-014-0870-1 </w:t>
      </w:r>
    </w:p>
    <w:p>
      <w:pPr>
        <w:pStyle w:val="NormalWeb"/>
        <w:spacing w:before="280" w:after="280"/>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rPr>
    </w:pPr>
    <w:r>
      <w:rPr>
        <w:rFonts w:cs="Times New Roman" w:ascii="Times New Roman" w:hAnsi="Times New Roman"/>
        <w:sz w:val="24"/>
      </w:rPr>
      <w:fldChar w:fldCharType="begin"/>
    </w:r>
    <w:r>
      <w:rPr>
        <w:sz w:val="24"/>
        <w:rFonts w:cs="Times New Roman" w:ascii="Times New Roman" w:hAnsi="Times New Roman"/>
      </w:rPr>
      <w:instrText xml:space="preserve"> PAGE </w:instrText>
    </w:r>
    <w:r>
      <w:rPr>
        <w:sz w:val="24"/>
        <w:rFonts w:cs="Times New Roman" w:ascii="Times New Roman" w:hAnsi="Times New Roman"/>
      </w:rPr>
      <w:fldChar w:fldCharType="separate"/>
    </w:r>
    <w:r>
      <w:rPr>
        <w:sz w:val="24"/>
        <w:rFonts w:cs="Times New Roman" w:ascii="Times New Roman" w:hAnsi="Times New Roman"/>
      </w:rPr>
      <w:t>5</w:t>
    </w:r>
    <w:r>
      <w:rPr>
        <w:sz w:val="24"/>
        <w:rFonts w:cs="Times New Roman" w:ascii="Times New Roman" w:hAnsi="Times New Roman"/>
      </w:rPr>
      <w:fldChar w:fldCharType="end"/>
    </w:r>
  </w:p>
  <w:p>
    <w:pPr>
      <w:pStyle w:val="Footer"/>
      <w:spacing w:before="0" w:after="200"/>
      <w:rPr>
        <w:rFonts w:ascii="Times New Roman" w:hAnsi="Times New Roman" w:cs="Times New Roman"/>
        <w:sz w:val="24"/>
      </w:rPr>
    </w:pPr>
    <w:r>
      <w:rPr>
        <w:rFonts w:cs="Times New Roman" w:ascii="Times New Roman" w:hAnsi="Times New Roman"/>
        <w:sz w:val="24"/>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Times New Roman" w:hAnsi="Times New Roman" w:cs="Times New Roman"/>
      <w:b w:val="false"/>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rPr>
  </w:style>
  <w:style w:type="character" w:styleId="InternetLink">
    <w:name w:val="Hyperlink"/>
    <w:rPr>
      <w:color w:val="0000FF"/>
      <w:u w:val="single"/>
    </w:rPr>
  </w:style>
  <w:style w:type="character" w:styleId="HeaderChar">
    <w:name w:val="Header Char"/>
    <w:qFormat/>
    <w:rPr>
      <w:sz w:val="22"/>
      <w:szCs w:val="22"/>
      <w:lang w:val="nl-NL"/>
    </w:rPr>
  </w:style>
  <w:style w:type="character" w:styleId="FooterChar">
    <w:name w:val="Footer Char"/>
    <w:qFormat/>
    <w:rPr>
      <w:sz w:val="22"/>
      <w:szCs w:val="22"/>
      <w:lang w:val="nl-NL"/>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FootnoteTextChar">
    <w:name w:val="Footnote Text Char"/>
    <w:qFormat/>
    <w:rPr>
      <w:lang w:val="nl-NL"/>
    </w:rPr>
  </w:style>
  <w:style w:type="character" w:styleId="FootnoteCharacters">
    <w:name w:val="Footnote Characters"/>
    <w:qFormat/>
    <w:rPr>
      <w:vertAlign w:val="superscrip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ListParagraph1">
    <w:name w:val="List Paragraph1"/>
    <w:basedOn w:val="Normal"/>
    <w:qFormat/>
    <w:pPr>
      <w:spacing w:lineRule="auto" w:line="240" w:before="0" w:after="200"/>
      <w:ind w:left="720" w:hanging="0"/>
      <w:contextualSpacing/>
    </w:pPr>
    <w:rPr>
      <w:rFonts w:ascii="Cambria" w:hAnsi="Cambria" w:eastAsia="Cambria" w:cs="Cambria"/>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19:46:00Z</dcterms:created>
  <dc:creator>Hans</dc:creator>
  <dc:description/>
  <cp:keywords/>
  <dc:language>en-US</dc:language>
  <cp:lastModifiedBy>arosaalcaldemarques</cp:lastModifiedBy>
  <cp:lastPrinted>2015-01-05T14:20:00Z</cp:lastPrinted>
  <dcterms:modified xsi:type="dcterms:W3CDTF">2015-06-22T15:21:00Z</dcterms:modified>
  <cp:revision>8</cp:revision>
  <dc:subject/>
  <dc:title>A role for GBA2 activity in brain pathology in Niemann Pick type 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modern-humanities-research-association</vt:lpwstr>
  </property>
  <property fmtid="{D5CDD505-2E9C-101B-9397-08002B2CF9AE}" pid="8" name="Mendeley Recent Style Id 4_1">
    <vt:lpwstr>http://www.zotero.org/styles/nature</vt:lpwstr>
  </property>
  <property fmtid="{D5CDD505-2E9C-101B-9397-08002B2CF9AE}" pid="9" name="Mendeley Recent Style Id 5_1">
    <vt:lpwstr>http://www.zotero.org/styles/plos-biology</vt:lpwstr>
  </property>
  <property fmtid="{D5CDD505-2E9C-101B-9397-08002B2CF9AE}" pid="10" name="Mendeley Recent Style Id 6_1">
    <vt:lpwstr>http://www.zotero.org/styles/plos-one</vt:lpwstr>
  </property>
  <property fmtid="{D5CDD505-2E9C-101B-9397-08002B2CF9AE}" pid="11" name="Mendeley Recent Style Id 7_1">
    <vt:lpwstr>http://www.zotero.org/styles/pnas</vt:lpwstr>
  </property>
  <property fmtid="{D5CDD505-2E9C-101B-9397-08002B2CF9AE}" pid="12" name="Mendeley Recent Style Id 8_1">
    <vt:lpwstr>http://www.zotero.org/styles/the-journal-of-neuroscienc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Name 4_1">
    <vt:lpwstr>Nature</vt:lpwstr>
  </property>
  <property fmtid="{D5CDD505-2E9C-101B-9397-08002B2CF9AE}" pid="19" name="Mendeley Recent Style Name 5_1">
    <vt:lpwstr>PLOS Biology</vt:lpwstr>
  </property>
  <property fmtid="{D5CDD505-2E9C-101B-9397-08002B2CF9AE}" pid="20" name="Mendeley Recent Style Name 6_1">
    <vt:lpwstr>PLOS ONE</vt:lpwstr>
  </property>
  <property fmtid="{D5CDD505-2E9C-101B-9397-08002B2CF9AE}" pid="21" name="Mendeley Recent Style Name 7_1">
    <vt:lpwstr>Proceedings of the National Academy of Sciences of the United States of America</vt:lpwstr>
  </property>
  <property fmtid="{D5CDD505-2E9C-101B-9397-08002B2CF9AE}" pid="22" name="Mendeley Recent Style Name 8_1">
    <vt:lpwstr>The Journal of Neuroscience</vt:lpwstr>
  </property>
  <property fmtid="{D5CDD505-2E9C-101B-9397-08002B2CF9AE}" pid="23" name="Mendeley Recent Style Name 9_1">
    <vt:lpwstr>Vancouver</vt:lpwstr>
  </property>
  <property fmtid="{D5CDD505-2E9C-101B-9397-08002B2CF9AE}" pid="24" name="Mendeley User Name_1">
    <vt:lpwstr>andremarques317@gmail.com@www.mendeley.com</vt:lpwstr>
  </property>
</Properties>
</file>